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9E2EA" w14:textId="5628EB33" w:rsidR="0068171F" w:rsidRPr="00267248" w:rsidRDefault="0068171F" w:rsidP="0068171F">
      <w:pPr>
        <w:suppressLineNumbers/>
        <w:rPr>
          <w:b/>
          <w:sz w:val="24"/>
          <w:szCs w:val="24"/>
        </w:rPr>
      </w:pPr>
      <w:r w:rsidRPr="00267248">
        <w:rPr>
          <w:b/>
          <w:sz w:val="24"/>
          <w:szCs w:val="24"/>
        </w:rPr>
        <w:t>S</w:t>
      </w:r>
      <w:r w:rsidR="005D747E">
        <w:rPr>
          <w:b/>
          <w:sz w:val="24"/>
          <w:szCs w:val="24"/>
        </w:rPr>
        <w:t>6</w:t>
      </w:r>
      <w:r w:rsidRPr="00267248">
        <w:rPr>
          <w:b/>
          <w:sz w:val="24"/>
          <w:szCs w:val="24"/>
        </w:rPr>
        <w:t xml:space="preserve"> Table. Hazard ratios for maternal chronic kidney disease by history of recurrent preeclampsia, among women whose first </w:t>
      </w:r>
      <w:r>
        <w:rPr>
          <w:b/>
          <w:sz w:val="24"/>
          <w:szCs w:val="24"/>
        </w:rPr>
        <w:t>live birth</w:t>
      </w:r>
      <w:r w:rsidRPr="00267248">
        <w:rPr>
          <w:b/>
          <w:sz w:val="24"/>
          <w:szCs w:val="24"/>
        </w:rPr>
        <w:t xml:space="preserve"> occurred between 1987 and 2012 in Sweden (</w:t>
      </w:r>
      <w:r w:rsidRPr="00267248">
        <w:rPr>
          <w:b/>
          <w:sz w:val="24"/>
        </w:rPr>
        <w:t>n=548,621)</w:t>
      </w:r>
    </w:p>
    <w:tbl>
      <w:tblPr>
        <w:tblStyle w:val="TableGrid"/>
        <w:tblpPr w:leftFromText="180" w:rightFromText="180" w:vertAnchor="text" w:horzAnchor="margin" w:tblpY="11"/>
        <w:tblW w:w="0" w:type="auto"/>
        <w:tblLook w:val="04A0" w:firstRow="1" w:lastRow="0" w:firstColumn="1" w:lastColumn="0" w:noHBand="0" w:noVBand="1"/>
      </w:tblPr>
      <w:tblGrid>
        <w:gridCol w:w="529"/>
        <w:gridCol w:w="4612"/>
        <w:gridCol w:w="1096"/>
        <w:gridCol w:w="2552"/>
        <w:gridCol w:w="2551"/>
      </w:tblGrid>
      <w:tr w:rsidR="0068171F" w:rsidRPr="00267248" w14:paraId="49E106EC" w14:textId="77777777" w:rsidTr="00B766B1">
        <w:trPr>
          <w:trHeight w:val="396"/>
        </w:trPr>
        <w:tc>
          <w:tcPr>
            <w:tcW w:w="51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02FAE3" w14:textId="77777777" w:rsidR="0068171F" w:rsidRPr="00267248" w:rsidRDefault="0068171F" w:rsidP="00B766B1">
            <w:pPr>
              <w:suppressLineNumbers/>
              <w:rPr>
                <w:sz w:val="21"/>
                <w:szCs w:val="21"/>
              </w:rPr>
            </w:pP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5F7BB5" w14:textId="77777777" w:rsidR="0068171F" w:rsidRPr="00267248" w:rsidRDefault="0068171F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198CCC" w14:textId="77777777" w:rsidR="0068171F" w:rsidRPr="00267248" w:rsidRDefault="0068171F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Age-adjusted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3B3EB2" w14:textId="77777777" w:rsidR="0068171F" w:rsidRPr="00267248" w:rsidRDefault="0068171F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Fully adjusted</w:t>
            </w:r>
          </w:p>
        </w:tc>
      </w:tr>
      <w:tr w:rsidR="0068171F" w:rsidRPr="00267248" w14:paraId="7528A3CC" w14:textId="77777777" w:rsidTr="00B766B1">
        <w:trPr>
          <w:trHeight w:val="256"/>
        </w:trPr>
        <w:tc>
          <w:tcPr>
            <w:tcW w:w="5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35C2B" w14:textId="77777777" w:rsidR="0068171F" w:rsidRPr="00267248" w:rsidRDefault="0068171F" w:rsidP="00B766B1">
            <w:pPr>
              <w:suppressLineNumbers/>
              <w:jc w:val="center"/>
              <w:rPr>
                <w:sz w:val="21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3CA44" w14:textId="77777777" w:rsidR="0068171F" w:rsidRPr="00267248" w:rsidRDefault="0068171F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37B14" w14:textId="1503CBDE" w:rsidR="0068171F" w:rsidRPr="00267248" w:rsidRDefault="0068171F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HR (95% CI</w:t>
            </w:r>
            <w:r w:rsidR="00ED5AE1">
              <w:rPr>
                <w:b/>
                <w:sz w:val="21"/>
                <w:szCs w:val="21"/>
              </w:rPr>
              <w:t>*</w:t>
            </w:r>
            <w:r w:rsidRPr="00267248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58914" w14:textId="4DB0B1F4" w:rsidR="0068171F" w:rsidRPr="00267248" w:rsidRDefault="0068171F" w:rsidP="00B766B1">
            <w:pPr>
              <w:suppressLineNumbers/>
              <w:jc w:val="center"/>
              <w:rPr>
                <w:b/>
                <w:sz w:val="21"/>
                <w:szCs w:val="21"/>
              </w:rPr>
            </w:pPr>
            <w:r w:rsidRPr="00267248">
              <w:rPr>
                <w:b/>
                <w:sz w:val="21"/>
                <w:szCs w:val="21"/>
              </w:rPr>
              <w:t>HR (95% CI</w:t>
            </w:r>
            <w:r w:rsidR="00ED5AE1">
              <w:rPr>
                <w:b/>
                <w:sz w:val="21"/>
                <w:szCs w:val="21"/>
              </w:rPr>
              <w:t>*</w:t>
            </w:r>
            <w:r w:rsidRPr="00267248">
              <w:rPr>
                <w:b/>
                <w:sz w:val="21"/>
                <w:szCs w:val="21"/>
              </w:rPr>
              <w:t>)</w:t>
            </w:r>
          </w:p>
        </w:tc>
      </w:tr>
      <w:tr w:rsidR="0068171F" w:rsidRPr="00267248" w14:paraId="7E60A54B" w14:textId="77777777" w:rsidTr="00B766B1">
        <w:trPr>
          <w:trHeight w:val="241"/>
        </w:trPr>
        <w:tc>
          <w:tcPr>
            <w:tcW w:w="5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0B9A7" w14:textId="77777777" w:rsidR="0068171F" w:rsidRPr="00267248" w:rsidRDefault="0068171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 xml:space="preserve">Overall CKD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F0EEB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BF947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70391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68171F" w:rsidRPr="00267248" w14:paraId="7CAC4D2C" w14:textId="77777777" w:rsidTr="00B766B1">
        <w:trPr>
          <w:trHeight w:val="178"/>
        </w:trPr>
        <w:tc>
          <w:tcPr>
            <w:tcW w:w="5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2235C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 without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90356AA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,5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209438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E307BB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0</w:t>
            </w:r>
          </w:p>
        </w:tc>
      </w:tr>
      <w:tr w:rsidR="0068171F" w:rsidRPr="00267248" w14:paraId="7BC1B45B" w14:textId="77777777" w:rsidTr="00B766B1">
        <w:trPr>
          <w:trHeight w:val="280"/>
        </w:trPr>
        <w:tc>
          <w:tcPr>
            <w:tcW w:w="5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992AF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Two pregnancies, </w:t>
            </w:r>
            <w:proofErr w:type="gramStart"/>
            <w:r w:rsidRPr="00267248">
              <w:rPr>
                <w:sz w:val="20"/>
                <w:szCs w:val="20"/>
              </w:rPr>
              <w:t>one episode</w:t>
            </w:r>
            <w:proofErr w:type="gramEnd"/>
            <w:r w:rsidRPr="00267248">
              <w:rPr>
                <w:sz w:val="20"/>
                <w:szCs w:val="20"/>
              </w:rPr>
              <w:t xml:space="preserve">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51D2D99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6B2152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2.14 (1.88-2.4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EA1F5B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2.09 (1.83-2.38)</w:t>
            </w:r>
          </w:p>
        </w:tc>
      </w:tr>
      <w:tr w:rsidR="0068171F" w:rsidRPr="00267248" w14:paraId="7F774557" w14:textId="77777777" w:rsidTr="00B766B1">
        <w:trPr>
          <w:trHeight w:val="284"/>
        </w:trPr>
        <w:tc>
          <w:tcPr>
            <w:tcW w:w="5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10024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, two episodes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FDF534C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8B6BDF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2.76 (2.03-3.76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B5F4A6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2.66 (1.95-3.63)</w:t>
            </w:r>
          </w:p>
        </w:tc>
      </w:tr>
      <w:tr w:rsidR="0068171F" w:rsidRPr="00267248" w14:paraId="3F8B81E2" w14:textId="77777777" w:rsidTr="00B766B1">
        <w:trPr>
          <w:trHeight w:val="241"/>
        </w:trPr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C0DEC" w14:textId="77777777" w:rsidR="0068171F" w:rsidRPr="00267248" w:rsidRDefault="0068171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1.</w:t>
            </w:r>
          </w:p>
        </w:tc>
        <w:tc>
          <w:tcPr>
            <w:tcW w:w="4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EDF30" w14:textId="77777777" w:rsidR="0068171F" w:rsidRPr="00267248" w:rsidRDefault="0068171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Tubulointerstitial CK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52714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900CE" w14:textId="77777777" w:rsidR="0068171F" w:rsidRPr="00267248" w:rsidRDefault="0068171F" w:rsidP="00B766B1">
            <w:pPr>
              <w:suppressLineNumbers/>
              <w:jc w:val="center"/>
              <w:rPr>
                <w:strike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0D72C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68171F" w:rsidRPr="00267248" w14:paraId="5EA8A24C" w14:textId="77777777" w:rsidTr="00B766B1">
        <w:trPr>
          <w:trHeight w:val="163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66029F34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0DA28182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 without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E4F161E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5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105816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102001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68171F" w:rsidRPr="00267248" w14:paraId="0DBDF1CD" w14:textId="77777777" w:rsidTr="00B766B1">
        <w:trPr>
          <w:trHeight w:val="29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066738F2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41004EA4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Two pregnancies, </w:t>
            </w:r>
            <w:proofErr w:type="gramStart"/>
            <w:r w:rsidRPr="00267248">
              <w:rPr>
                <w:sz w:val="20"/>
                <w:szCs w:val="20"/>
              </w:rPr>
              <w:t>one episode</w:t>
            </w:r>
            <w:proofErr w:type="gramEnd"/>
            <w:r w:rsidRPr="00267248">
              <w:rPr>
                <w:sz w:val="20"/>
                <w:szCs w:val="20"/>
              </w:rPr>
              <w:t xml:space="preserve">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3D5C24B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8B937B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52 (1.12-2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A5C686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54 (1.12-2.11)</w:t>
            </w:r>
          </w:p>
        </w:tc>
      </w:tr>
      <w:tr w:rsidR="0068171F" w:rsidRPr="00267248" w14:paraId="5EA7CD19" w14:textId="77777777" w:rsidTr="00B766B1">
        <w:trPr>
          <w:trHeight w:val="272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4AF20742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420D5B40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, two episodes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726BC9" w14:textId="54AC6A8B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*</w:t>
            </w:r>
            <w:r w:rsidR="00ED5AE1">
              <w:rPr>
                <w:sz w:val="20"/>
                <w:szCs w:val="20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9DC713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49 (0.62-3.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EB018F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47 (0.61-3.55)</w:t>
            </w:r>
          </w:p>
        </w:tc>
      </w:tr>
      <w:tr w:rsidR="0068171F" w:rsidRPr="00267248" w14:paraId="270A55FA" w14:textId="77777777" w:rsidTr="00B766B1">
        <w:trPr>
          <w:trHeight w:val="241"/>
        </w:trPr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4258D" w14:textId="77777777" w:rsidR="0068171F" w:rsidRPr="00267248" w:rsidRDefault="0068171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2.</w:t>
            </w:r>
          </w:p>
        </w:tc>
        <w:tc>
          <w:tcPr>
            <w:tcW w:w="4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17A87" w14:textId="77777777" w:rsidR="0068171F" w:rsidRPr="00267248" w:rsidRDefault="0068171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Glomerular/</w:t>
            </w:r>
            <w:proofErr w:type="spellStart"/>
            <w:r w:rsidRPr="00267248">
              <w:rPr>
                <w:b/>
                <w:sz w:val="20"/>
                <w:szCs w:val="20"/>
              </w:rPr>
              <w:t>proteinuric</w:t>
            </w:r>
            <w:proofErr w:type="spellEnd"/>
            <w:r w:rsidRPr="00267248">
              <w:rPr>
                <w:b/>
                <w:sz w:val="20"/>
                <w:szCs w:val="20"/>
              </w:rPr>
              <w:t xml:space="preserve"> CK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63A86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00A56" w14:textId="77777777" w:rsidR="0068171F" w:rsidRPr="00267248" w:rsidRDefault="0068171F" w:rsidP="00B766B1">
            <w:pPr>
              <w:suppressLineNumbers/>
              <w:jc w:val="center"/>
              <w:rPr>
                <w:strike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94F0D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68171F" w:rsidRPr="00267248" w14:paraId="3351E796" w14:textId="77777777" w:rsidTr="00B766B1">
        <w:trPr>
          <w:trHeight w:val="181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529130C2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2708739F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 without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A4858E2" w14:textId="77777777" w:rsidR="0068171F" w:rsidRPr="00267248" w:rsidRDefault="0068171F" w:rsidP="00B766B1">
            <w:pPr>
              <w:suppressLineNumbers/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7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867978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EEC03F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0</w:t>
            </w:r>
          </w:p>
        </w:tc>
      </w:tr>
      <w:tr w:rsidR="0068171F" w:rsidRPr="00267248" w14:paraId="2530EBB6" w14:textId="77777777" w:rsidTr="00B766B1">
        <w:trPr>
          <w:trHeight w:val="27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682E2FE5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4EF04C31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Two pregnancies, </w:t>
            </w:r>
            <w:proofErr w:type="gramStart"/>
            <w:r w:rsidRPr="00267248">
              <w:rPr>
                <w:sz w:val="20"/>
                <w:szCs w:val="20"/>
              </w:rPr>
              <w:t>one episode</w:t>
            </w:r>
            <w:proofErr w:type="gramEnd"/>
            <w:r w:rsidRPr="00267248">
              <w:rPr>
                <w:sz w:val="20"/>
                <w:szCs w:val="20"/>
              </w:rPr>
              <w:t xml:space="preserve">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3A7D222" w14:textId="77777777" w:rsidR="0068171F" w:rsidRPr="00267248" w:rsidRDefault="0068171F" w:rsidP="00B766B1">
            <w:pPr>
              <w:suppressLineNumbers/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35567F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2.36 (2.12-3.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43E83C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2.68 (2.15-3.33)</w:t>
            </w:r>
          </w:p>
        </w:tc>
      </w:tr>
      <w:tr w:rsidR="0068171F" w:rsidRPr="00267248" w14:paraId="13A15F2B" w14:textId="77777777" w:rsidTr="00B766B1">
        <w:trPr>
          <w:trHeight w:val="29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60CF7B82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12C22021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, two episodes preeclampsi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75161" w14:textId="77777777" w:rsidR="0068171F" w:rsidRPr="00267248" w:rsidRDefault="0068171F" w:rsidP="00B766B1">
            <w:pPr>
              <w:suppressLineNumbers/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9C356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3.45 (2.07-5.7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7B6EC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3.44 (2.06-5.74)</w:t>
            </w:r>
          </w:p>
        </w:tc>
      </w:tr>
      <w:tr w:rsidR="0068171F" w:rsidRPr="00267248" w14:paraId="4FDAE75F" w14:textId="77777777" w:rsidTr="00B766B1">
        <w:trPr>
          <w:trHeight w:val="241"/>
        </w:trPr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CA986" w14:textId="77777777" w:rsidR="0068171F" w:rsidRPr="00267248" w:rsidRDefault="0068171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3.</w:t>
            </w:r>
          </w:p>
        </w:tc>
        <w:tc>
          <w:tcPr>
            <w:tcW w:w="4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0364C" w14:textId="77777777" w:rsidR="0068171F" w:rsidRPr="00267248" w:rsidRDefault="0068171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Hypertensive CK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FD96D" w14:textId="77777777" w:rsidR="0068171F" w:rsidRPr="00267248" w:rsidRDefault="0068171F" w:rsidP="00B766B1">
            <w:pPr>
              <w:suppressLineNumbers/>
              <w:jc w:val="center"/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4FFF1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B961F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68171F" w:rsidRPr="00267248" w14:paraId="2EDB32FE" w14:textId="77777777" w:rsidTr="00B766B1">
        <w:trPr>
          <w:trHeight w:val="31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1BEB05A0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224383FF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 without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32BA24F" w14:textId="77777777" w:rsidR="0068171F" w:rsidRPr="00267248" w:rsidRDefault="0068171F" w:rsidP="00B766B1">
            <w:pPr>
              <w:suppressLineNumbers/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FE6DEB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CB9335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0</w:t>
            </w:r>
          </w:p>
        </w:tc>
      </w:tr>
      <w:tr w:rsidR="0068171F" w:rsidRPr="00267248" w14:paraId="435F6E98" w14:textId="77777777" w:rsidTr="00B766B1">
        <w:trPr>
          <w:trHeight w:val="286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2A4012D7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771F9067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Two pregnancies, </w:t>
            </w:r>
            <w:proofErr w:type="gramStart"/>
            <w:r w:rsidRPr="00267248">
              <w:rPr>
                <w:sz w:val="20"/>
                <w:szCs w:val="20"/>
              </w:rPr>
              <w:t>one episode</w:t>
            </w:r>
            <w:proofErr w:type="gramEnd"/>
            <w:r w:rsidRPr="00267248">
              <w:rPr>
                <w:sz w:val="20"/>
                <w:szCs w:val="20"/>
              </w:rPr>
              <w:t xml:space="preserve">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0F3B881" w14:textId="77777777" w:rsidR="0068171F" w:rsidRPr="00267248" w:rsidRDefault="0068171F" w:rsidP="00B766B1">
            <w:pPr>
              <w:suppressLineNumbers/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F9F4B8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4.87 (2.53-9.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2E181A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4.19 (2.14-8.20)</w:t>
            </w:r>
          </w:p>
        </w:tc>
      </w:tr>
      <w:tr w:rsidR="0068171F" w:rsidRPr="00267248" w14:paraId="3099CC68" w14:textId="77777777" w:rsidTr="00B766B1">
        <w:trPr>
          <w:trHeight w:val="277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3F228C32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2B691EE0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, two episodes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AD24080" w14:textId="0EA7C139" w:rsidR="0068171F" w:rsidRPr="00267248" w:rsidRDefault="0068171F" w:rsidP="00B766B1">
            <w:pPr>
              <w:suppressLineNumbers/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267248">
              <w:rPr>
                <w:rFonts w:ascii="Calibri" w:eastAsia="Calibri" w:hAnsi="Calibri"/>
                <w:sz w:val="20"/>
                <w:szCs w:val="20"/>
              </w:rPr>
              <w:t>*</w:t>
            </w:r>
            <w:r w:rsidR="00ED5AE1">
              <w:rPr>
                <w:rFonts w:ascii="Calibri" w:eastAsia="Calibri" w:hAnsi="Calibri"/>
                <w:sz w:val="20"/>
                <w:szCs w:val="20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01797D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7.22 (1.76-29.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9EAE84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6.65 (1.60-27.57)</w:t>
            </w:r>
          </w:p>
        </w:tc>
      </w:tr>
      <w:tr w:rsidR="0068171F" w:rsidRPr="00267248" w14:paraId="3652F398" w14:textId="77777777" w:rsidTr="00B766B1">
        <w:trPr>
          <w:trHeight w:val="241"/>
        </w:trPr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36C14" w14:textId="77777777" w:rsidR="0068171F" w:rsidRPr="00267248" w:rsidRDefault="0068171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4.</w:t>
            </w:r>
          </w:p>
        </w:tc>
        <w:tc>
          <w:tcPr>
            <w:tcW w:w="4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5FAE2" w14:textId="77777777" w:rsidR="0068171F" w:rsidRPr="00267248" w:rsidRDefault="0068171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Diabetic CK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66BBE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04858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4162A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68171F" w:rsidRPr="00267248" w14:paraId="399BB78B" w14:textId="77777777" w:rsidTr="00B766B1">
        <w:trPr>
          <w:trHeight w:val="199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2757D9C0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704951D2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 without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7D4D289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9DA550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DBDC36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0</w:t>
            </w:r>
          </w:p>
        </w:tc>
      </w:tr>
      <w:tr w:rsidR="0068171F" w:rsidRPr="00267248" w14:paraId="72BFEA83" w14:textId="77777777" w:rsidTr="00B766B1">
        <w:trPr>
          <w:trHeight w:val="274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25DD249E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2FD28210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Two pregnancies, </w:t>
            </w:r>
            <w:proofErr w:type="gramStart"/>
            <w:r w:rsidRPr="00267248">
              <w:rPr>
                <w:sz w:val="20"/>
                <w:szCs w:val="20"/>
              </w:rPr>
              <w:t>one episode</w:t>
            </w:r>
            <w:proofErr w:type="gramEnd"/>
            <w:r w:rsidRPr="00267248">
              <w:rPr>
                <w:sz w:val="20"/>
                <w:szCs w:val="20"/>
              </w:rPr>
              <w:t xml:space="preserve">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9D47049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E47D82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7.36 (5.01-10.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AFA7A9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6.08 (4.11-9.02)</w:t>
            </w:r>
          </w:p>
        </w:tc>
      </w:tr>
      <w:tr w:rsidR="0068171F" w:rsidRPr="00267248" w14:paraId="4474BA88" w14:textId="77777777" w:rsidTr="00B766B1">
        <w:trPr>
          <w:trHeight w:val="292"/>
        </w:trPr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4A7EA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A8D75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, two episodes preeclampsi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185FE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E157F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1.64 (5.41-25.0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B9A21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8.94 (4.11-19.43)</w:t>
            </w:r>
          </w:p>
        </w:tc>
      </w:tr>
      <w:tr w:rsidR="0068171F" w:rsidRPr="00267248" w14:paraId="1D08CB28" w14:textId="77777777" w:rsidTr="00B766B1">
        <w:trPr>
          <w:trHeight w:val="241"/>
        </w:trPr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4C561" w14:textId="77777777" w:rsidR="0068171F" w:rsidRPr="00267248" w:rsidRDefault="0068171F" w:rsidP="00B766B1">
            <w:pPr>
              <w:suppressLineNumbers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5.</w:t>
            </w:r>
          </w:p>
        </w:tc>
        <w:tc>
          <w:tcPr>
            <w:tcW w:w="4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4E924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Other/unspecified CK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0C7D2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E908A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BE263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68171F" w:rsidRPr="00267248" w14:paraId="3EB73A1C" w14:textId="77777777" w:rsidTr="00B766B1">
        <w:trPr>
          <w:trHeight w:val="271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7566732D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765D87A5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 without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D29C058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,0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C4F677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300EDE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0</w:t>
            </w:r>
          </w:p>
        </w:tc>
      </w:tr>
      <w:tr w:rsidR="0068171F" w:rsidRPr="00267248" w14:paraId="1662040A" w14:textId="77777777" w:rsidTr="00B766B1">
        <w:trPr>
          <w:trHeight w:val="29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163D0763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14:paraId="3E5111D2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Two pregnancies, </w:t>
            </w:r>
            <w:proofErr w:type="gramStart"/>
            <w:r w:rsidRPr="00267248">
              <w:rPr>
                <w:sz w:val="20"/>
                <w:szCs w:val="20"/>
              </w:rPr>
              <w:t>one episode</w:t>
            </w:r>
            <w:proofErr w:type="gramEnd"/>
            <w:r w:rsidRPr="00267248">
              <w:rPr>
                <w:sz w:val="20"/>
                <w:szCs w:val="20"/>
              </w:rPr>
              <w:t xml:space="preserve"> preeclamps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7256940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438C6D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51 (1.20-1.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6EF2B7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45 (1.15-1.83)</w:t>
            </w:r>
          </w:p>
        </w:tc>
      </w:tr>
      <w:tr w:rsidR="0068171F" w:rsidRPr="00267248" w14:paraId="74968EC9" w14:textId="77777777" w:rsidTr="00B766B1">
        <w:trPr>
          <w:trHeight w:val="336"/>
        </w:trPr>
        <w:tc>
          <w:tcPr>
            <w:tcW w:w="5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41C365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F1CE05" w14:textId="77777777" w:rsidR="0068171F" w:rsidRPr="00267248" w:rsidRDefault="0068171F" w:rsidP="00B766B1">
            <w:pPr>
              <w:suppressLineNumbers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Two pregnancies, two episodes preeclampsi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79938C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1E33E8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92 (1.09-3.3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BA2125" w14:textId="77777777" w:rsidR="0068171F" w:rsidRPr="00267248" w:rsidRDefault="0068171F" w:rsidP="00B766B1">
            <w:pPr>
              <w:suppressLineNumbers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1.86 (1.05-3.29)</w:t>
            </w:r>
          </w:p>
        </w:tc>
      </w:tr>
    </w:tbl>
    <w:p w14:paraId="4EF0A915" w14:textId="77777777" w:rsidR="0068171F" w:rsidRPr="00267248" w:rsidRDefault="0068171F" w:rsidP="0068171F">
      <w:pPr>
        <w:suppressLineNumbers/>
        <w:spacing w:after="0" w:line="240" w:lineRule="auto"/>
        <w:rPr>
          <w:sz w:val="24"/>
          <w:szCs w:val="24"/>
        </w:rPr>
      </w:pPr>
    </w:p>
    <w:p w14:paraId="01937269" w14:textId="77777777" w:rsidR="0068171F" w:rsidRPr="00267248" w:rsidRDefault="0068171F" w:rsidP="0068171F">
      <w:pPr>
        <w:suppressLineNumbers/>
        <w:spacing w:after="0" w:line="240" w:lineRule="auto"/>
        <w:rPr>
          <w:sz w:val="24"/>
          <w:szCs w:val="24"/>
        </w:rPr>
      </w:pPr>
    </w:p>
    <w:p w14:paraId="1098C937" w14:textId="77777777" w:rsidR="0068171F" w:rsidRPr="00267248" w:rsidRDefault="0068171F" w:rsidP="0068171F">
      <w:pPr>
        <w:suppressLineNumbers/>
        <w:spacing w:after="0" w:line="240" w:lineRule="auto"/>
        <w:rPr>
          <w:sz w:val="24"/>
          <w:szCs w:val="24"/>
        </w:rPr>
      </w:pPr>
    </w:p>
    <w:p w14:paraId="506BF6C2" w14:textId="77777777" w:rsidR="0068171F" w:rsidRPr="00267248" w:rsidRDefault="0068171F" w:rsidP="0068171F">
      <w:pPr>
        <w:suppressLineNumbers/>
        <w:spacing w:after="0" w:line="240" w:lineRule="auto"/>
        <w:rPr>
          <w:sz w:val="19"/>
          <w:szCs w:val="19"/>
        </w:rPr>
      </w:pPr>
    </w:p>
    <w:p w14:paraId="58E64329" w14:textId="77777777" w:rsidR="0068171F" w:rsidRPr="00267248" w:rsidRDefault="0068171F" w:rsidP="0068171F">
      <w:pPr>
        <w:suppressLineNumbers/>
        <w:spacing w:after="0" w:line="240" w:lineRule="auto"/>
        <w:rPr>
          <w:sz w:val="19"/>
          <w:szCs w:val="19"/>
        </w:rPr>
      </w:pPr>
    </w:p>
    <w:p w14:paraId="14AB536A" w14:textId="77777777" w:rsidR="0068171F" w:rsidRPr="00267248" w:rsidRDefault="0068171F" w:rsidP="0068171F">
      <w:pPr>
        <w:suppressLineNumbers/>
        <w:spacing w:after="0" w:line="240" w:lineRule="auto"/>
        <w:rPr>
          <w:sz w:val="24"/>
          <w:szCs w:val="24"/>
        </w:rPr>
      </w:pPr>
    </w:p>
    <w:p w14:paraId="0BABC2FB" w14:textId="77777777" w:rsidR="0068171F" w:rsidRPr="00267248" w:rsidRDefault="0068171F" w:rsidP="0068171F">
      <w:pPr>
        <w:rPr>
          <w:sz w:val="19"/>
          <w:szCs w:val="19"/>
        </w:rPr>
      </w:pPr>
    </w:p>
    <w:p w14:paraId="5763D6DF" w14:textId="77777777" w:rsidR="0068171F" w:rsidRPr="00267248" w:rsidRDefault="0068171F" w:rsidP="0068171F">
      <w:pPr>
        <w:rPr>
          <w:sz w:val="19"/>
          <w:szCs w:val="19"/>
        </w:rPr>
      </w:pPr>
    </w:p>
    <w:p w14:paraId="2C3711FD" w14:textId="77777777" w:rsidR="0068171F" w:rsidRPr="00267248" w:rsidRDefault="0068171F" w:rsidP="0068171F">
      <w:pPr>
        <w:rPr>
          <w:sz w:val="19"/>
          <w:szCs w:val="19"/>
        </w:rPr>
      </w:pPr>
    </w:p>
    <w:p w14:paraId="57B9DCBE" w14:textId="77777777" w:rsidR="0068171F" w:rsidRPr="00267248" w:rsidRDefault="0068171F" w:rsidP="0068171F">
      <w:pPr>
        <w:rPr>
          <w:sz w:val="19"/>
          <w:szCs w:val="19"/>
        </w:rPr>
      </w:pPr>
    </w:p>
    <w:p w14:paraId="105649F5" w14:textId="77777777" w:rsidR="0068171F" w:rsidRPr="00267248" w:rsidRDefault="0068171F" w:rsidP="0068171F">
      <w:pPr>
        <w:rPr>
          <w:sz w:val="19"/>
          <w:szCs w:val="19"/>
        </w:rPr>
      </w:pPr>
    </w:p>
    <w:p w14:paraId="595FE2D1" w14:textId="77777777" w:rsidR="0068171F" w:rsidRPr="00267248" w:rsidRDefault="0068171F" w:rsidP="0068171F">
      <w:pPr>
        <w:rPr>
          <w:sz w:val="19"/>
          <w:szCs w:val="19"/>
        </w:rPr>
      </w:pPr>
    </w:p>
    <w:p w14:paraId="4E8D4936" w14:textId="77777777" w:rsidR="0068171F" w:rsidRPr="00267248" w:rsidRDefault="0068171F" w:rsidP="0068171F">
      <w:pPr>
        <w:rPr>
          <w:sz w:val="19"/>
          <w:szCs w:val="19"/>
        </w:rPr>
      </w:pPr>
    </w:p>
    <w:p w14:paraId="1D3E7BEE" w14:textId="77777777" w:rsidR="0068171F" w:rsidRPr="00267248" w:rsidRDefault="0068171F" w:rsidP="0068171F">
      <w:pPr>
        <w:rPr>
          <w:sz w:val="19"/>
          <w:szCs w:val="19"/>
        </w:rPr>
      </w:pPr>
    </w:p>
    <w:p w14:paraId="01250EBD" w14:textId="77777777" w:rsidR="0068171F" w:rsidRPr="00267248" w:rsidRDefault="0068171F" w:rsidP="0068171F">
      <w:pPr>
        <w:rPr>
          <w:sz w:val="19"/>
          <w:szCs w:val="19"/>
        </w:rPr>
      </w:pPr>
    </w:p>
    <w:p w14:paraId="05B321C2" w14:textId="77777777" w:rsidR="0068171F" w:rsidRPr="00267248" w:rsidRDefault="0068171F" w:rsidP="0068171F">
      <w:pPr>
        <w:rPr>
          <w:sz w:val="19"/>
          <w:szCs w:val="19"/>
        </w:rPr>
      </w:pPr>
    </w:p>
    <w:p w14:paraId="4422D2B0" w14:textId="77777777" w:rsidR="0068171F" w:rsidRPr="00267248" w:rsidRDefault="0068171F" w:rsidP="0068171F">
      <w:pPr>
        <w:rPr>
          <w:sz w:val="19"/>
          <w:szCs w:val="19"/>
        </w:rPr>
      </w:pPr>
    </w:p>
    <w:p w14:paraId="06F98CA8" w14:textId="77777777" w:rsidR="0068171F" w:rsidRPr="00267248" w:rsidRDefault="0068171F" w:rsidP="0068171F">
      <w:pPr>
        <w:rPr>
          <w:sz w:val="19"/>
          <w:szCs w:val="19"/>
        </w:rPr>
      </w:pPr>
    </w:p>
    <w:p w14:paraId="2E95ADAC" w14:textId="77777777" w:rsidR="0068171F" w:rsidRPr="00267248" w:rsidRDefault="0068171F" w:rsidP="0068171F">
      <w:pPr>
        <w:rPr>
          <w:sz w:val="19"/>
          <w:szCs w:val="19"/>
        </w:rPr>
      </w:pPr>
    </w:p>
    <w:p w14:paraId="3F347281" w14:textId="77777777" w:rsidR="0068171F" w:rsidRPr="00267248" w:rsidRDefault="0068171F" w:rsidP="0068171F">
      <w:pPr>
        <w:rPr>
          <w:sz w:val="19"/>
          <w:szCs w:val="19"/>
        </w:rPr>
      </w:pPr>
    </w:p>
    <w:p w14:paraId="5A19A297" w14:textId="7BE8676E" w:rsidR="0068171F" w:rsidRPr="00267248" w:rsidRDefault="00ED5AE1" w:rsidP="0068171F">
      <w:pPr>
        <w:rPr>
          <w:sz w:val="19"/>
          <w:szCs w:val="19"/>
        </w:rPr>
      </w:pPr>
      <w:r>
        <w:rPr>
          <w:sz w:val="19"/>
          <w:szCs w:val="19"/>
        </w:rPr>
        <w:t>*All p&lt;0.001. *</w:t>
      </w:r>
      <w:r w:rsidR="0068171F" w:rsidRPr="00267248">
        <w:rPr>
          <w:sz w:val="19"/>
          <w:szCs w:val="19"/>
        </w:rPr>
        <w:t xml:space="preserve">*Exact number not reported as cell count </w:t>
      </w:r>
      <w:r w:rsidR="0068171F" w:rsidRPr="00267248">
        <w:rPr>
          <w:rFonts w:cstheme="minorHAnsi"/>
          <w:sz w:val="19"/>
          <w:szCs w:val="19"/>
        </w:rPr>
        <w:t>≤</w:t>
      </w:r>
      <w:r w:rsidR="0068171F" w:rsidRPr="00267248">
        <w:rPr>
          <w:sz w:val="19"/>
          <w:szCs w:val="19"/>
        </w:rPr>
        <w:t>5</w:t>
      </w:r>
    </w:p>
    <w:p w14:paraId="76183A58" w14:textId="77777777" w:rsidR="0068171F" w:rsidRDefault="0068171F"/>
    <w:sectPr w:rsidR="0068171F" w:rsidSect="0068171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1F"/>
    <w:rsid w:val="005D747E"/>
    <w:rsid w:val="0068171F"/>
    <w:rsid w:val="00ED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E9FDF"/>
  <w15:chartTrackingRefBased/>
  <w15:docId w15:val="{2FC4140C-8D08-45C0-AFB5-3DBB11B13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7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s Murphy</dc:creator>
  <cp:keywords/>
  <dc:description/>
  <cp:lastModifiedBy>Eilis Murphy</cp:lastModifiedBy>
  <cp:revision>2</cp:revision>
  <dcterms:created xsi:type="dcterms:W3CDTF">2020-07-01T10:33:00Z</dcterms:created>
  <dcterms:modified xsi:type="dcterms:W3CDTF">2020-07-01T10:33:00Z</dcterms:modified>
</cp:coreProperties>
</file>